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GB"/>
        </w:rPr>
        <w:t>Table S5. Validation results of significantly associated SNPs in the Nurses’ Health Study (NHS) and the Mayo Clinic Breast Cancer Study (MBCS)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217"/>
        <w:gridCol w:w="1516"/>
        <w:gridCol w:w="1516"/>
        <w:gridCol w:w="857"/>
        <w:gridCol w:w="816"/>
        <w:gridCol w:w="1390"/>
        <w:gridCol w:w="865"/>
        <w:gridCol w:w="1296"/>
        <w:gridCol w:w="918"/>
        <w:gridCol w:w="918"/>
      </w:tblGrid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nor allele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F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d*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efficient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638442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P11A1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3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1163844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P11A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BC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696847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1A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27935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1A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0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59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1A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5900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1A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0664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03997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46990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QO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26897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27011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0776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* SNPs not genotyped were imputed using MACH based on HapMap Phase II (release 21a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highlight w:val="yellow"/>
          <w:lang w:val="en-GB"/>
        </w:rPr>
        <w:t xml:space="preserve">SNP: single nucleotide polymorphism rsid; NHS: Nurses’ Healthy study; MBCS: </w:t>
      </w:r>
      <w:r>
        <w:rPr>
          <w:rFonts w:cs="Arial"/>
          <w:highlight w:val="yellow"/>
          <w:lang w:val="en-GB"/>
        </w:rPr>
        <w:t>The Mayo Clinic Breast Cancer Study; MAF: minor allele frequency; N: number of subjects; SE: standard error; P: P-value for 1 d.f. trend test</w:t>
      </w:r>
    </w:p>
    <w:sectPr>
      <w:footerReference w:type="default" r:id="rId2"/>
      <w:type w:val="nextPage"/>
      <w:pgSz w:orient="landscape" w:w="16838" w:h="11906"/>
      <w:pgMar w:left="1418" w:right="1418" w:gutter="0" w:header="0" w:top="90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3">
    <w:name w:val="h3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</w:rPr>
  </w:style>
  <w:style w:type="character" w:styleId="Il">
    <w:name w:val="il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">
    <w:name w:val="bodytex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  <w:lang w:val="en-US"/>
    </w:rPr>
  </w:style>
  <w:style w:type="paragraph" w:styleId="Clearformattnig">
    <w:name w:val="Clear formattnig"/>
    <w:basedOn w:val="Normal"/>
    <w:qFormat/>
    <w:pPr>
      <w:spacing w:before="280" w:after="280"/>
    </w:pPr>
    <w:rPr>
      <w:rFonts w:ascii="Palatino Linotype" w:hAnsi="Palatino Linotype" w:cs="Palatino Linotype"/>
      <w:color w:val="800000"/>
      <w:sz w:val="20"/>
      <w:szCs w:val="20"/>
      <w:lang w:val="en-GB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8:40:00Z</dcterms:created>
  <dc:creator>Jingmei Li</dc:creator>
  <dc:description/>
  <cp:keywords/>
  <dc:language>en-US</dc:language>
  <cp:lastModifiedBy>Jingmei Li</cp:lastModifiedBy>
  <cp:lastPrinted>2010-03-01T12:50:00Z</cp:lastPrinted>
  <dcterms:modified xsi:type="dcterms:W3CDTF">2010-03-09T09:56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